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5706110"/>
            <wp:effectExtent l="0" t="0" r="10160" b="889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70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bookmarkStart w:id="0" w:name="OLE_LINK3"/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1</w:t>
      </w:r>
      <w:bookmarkEnd w:id="0"/>
      <w:r>
        <w:rPr>
          <w:rFonts w:hint="default" w:ascii="Times New Roman" w:hAnsi="Times New Roman" w:cs="Times New Roman"/>
        </w:rPr>
        <w:t xml:space="preserve"> Quality evaluation plot of methodological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7024370"/>
            <wp:effectExtent l="0" t="0" r="1905" b="1143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02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bookmarkStart w:id="1" w:name="OLE_LINK4"/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Figure S2</w:t>
      </w:r>
      <w:bookmarkEnd w:id="1"/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The influence of each study on the outcome of the meta-analysi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. (A) Sensitivity analysis of rejection; (B) Sensitivity analysis of ABMR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2245" cy="3306445"/>
            <wp:effectExtent l="0" t="0" r="8255" b="825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S3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The HSROC curve of the differential diagnostic value of rejection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(A) and ABMR (B). </w:t>
      </w:r>
    </w:p>
    <w:p>
      <w:pPr>
        <w:rPr>
          <w:rFonts w:hint="eastAsia" w:eastAsiaTheme="minorEastAsia"/>
          <w:lang w:eastAsia="zh-CN"/>
        </w:rPr>
      </w:pPr>
      <w:bookmarkStart w:id="4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5895" cy="7640955"/>
            <wp:effectExtent l="0" t="0" r="1905" b="4445"/>
            <wp:docPr id="4" name="图片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764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>
      <w:pPr>
        <w:rPr>
          <w:rFonts w:hint="default" w:eastAsiaTheme="minorEastAsia"/>
          <w:lang w:val="en-US" w:eastAsia="zh-CN"/>
        </w:rPr>
      </w:pPr>
      <w:bookmarkStart w:id="2" w:name="OLE_LINK2"/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S4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bookmarkStart w:id="3" w:name="OLE_LINK1"/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Deeks’ funnel plot</w:t>
      </w:r>
      <w:bookmarkEnd w:id="3"/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asymmetry test of GcfDNA for diagnosis of rejection (A) and ABMR (B).</w:t>
      </w:r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1NGUxZWI5OWU3MTJjNGM2NzY5ZTg1Y2I2OWE4MGQifQ=="/>
  </w:docVars>
  <w:rsids>
    <w:rsidRoot w:val="00000000"/>
    <w:rsid w:val="03B9294B"/>
    <w:rsid w:val="115F02EA"/>
    <w:rsid w:val="1A9062B1"/>
    <w:rsid w:val="1D46799C"/>
    <w:rsid w:val="1DA02781"/>
    <w:rsid w:val="22471CDD"/>
    <w:rsid w:val="24055550"/>
    <w:rsid w:val="3AEE2077"/>
    <w:rsid w:val="508E52AF"/>
    <w:rsid w:val="552222BA"/>
    <w:rsid w:val="66A95CDE"/>
    <w:rsid w:val="6D2516B5"/>
    <w:rsid w:val="77600325"/>
    <w:rsid w:val="7C3D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3</Words>
  <Characters>331</Characters>
  <Lines>0</Lines>
  <Paragraphs>0</Paragraphs>
  <TotalTime>123</TotalTime>
  <ScaleCrop>false</ScaleCrop>
  <LinksUpToDate>false</LinksUpToDate>
  <CharactersWithSpaces>391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8:25:00Z</dcterms:created>
  <dc:creator>于玉珠</dc:creator>
  <cp:lastModifiedBy>于玉珠</cp:lastModifiedBy>
  <dcterms:modified xsi:type="dcterms:W3CDTF">2023-08-24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0DA972761013471A8489C2123C7E76F7</vt:lpwstr>
  </property>
</Properties>
</file>